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38C9" w:rsidRPr="00DC59D0" w:rsidRDefault="00B26A75">
      <w:pPr>
        <w:tabs>
          <w:tab w:val="left" w:pos="1134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6A69DD" w:rsidRPr="00DC59D0">
        <w:rPr>
          <w:rFonts w:ascii="Times New Roman" w:hAnsi="Times New Roman" w:cs="Times New Roman"/>
          <w:sz w:val="24"/>
          <w:szCs w:val="24"/>
          <w:lang w:val="en-US"/>
        </w:rPr>
        <w:t>Tab</w:t>
      </w:r>
      <w:r w:rsidR="00155186" w:rsidRPr="00DC59D0">
        <w:rPr>
          <w:rFonts w:ascii="Times New Roman" w:hAnsi="Times New Roman" w:cs="Times New Roman"/>
          <w:sz w:val="24"/>
          <w:szCs w:val="24"/>
          <w:lang w:val="en-US"/>
        </w:rPr>
        <w:t xml:space="preserve">le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D34BCB">
        <w:rPr>
          <w:rFonts w:ascii="Times New Roman" w:hAnsi="Times New Roman" w:cs="Times New Roman"/>
          <w:sz w:val="24"/>
          <w:szCs w:val="24"/>
          <w:lang w:val="en-US"/>
        </w:rPr>
        <w:t>: E</w:t>
      </w:r>
      <w:r w:rsidR="00155186" w:rsidRPr="00DC59D0">
        <w:rPr>
          <w:rFonts w:ascii="Times New Roman" w:hAnsi="Times New Roman" w:cs="Times New Roman"/>
          <w:sz w:val="24"/>
          <w:szCs w:val="24"/>
          <w:lang w:val="en-US"/>
        </w:rPr>
        <w:t xml:space="preserve">xpression of TAZ and YAP in cancer cells, non-lymphocytic stromal cells, endothelial cells, and </w:t>
      </w:r>
      <w:r w:rsidR="004C30D6" w:rsidRPr="00DC59D0">
        <w:rPr>
          <w:rFonts w:ascii="Times New Roman" w:hAnsi="Times New Roman" w:cs="Times New Roman"/>
          <w:sz w:val="24"/>
          <w:szCs w:val="24"/>
          <w:lang w:val="en-US"/>
        </w:rPr>
        <w:t>tumor-infiltrating lymphocytes</w:t>
      </w:r>
      <w:r w:rsidR="00A11D1C">
        <w:rPr>
          <w:rFonts w:ascii="Times New Roman" w:hAnsi="Times New Roman" w:cs="Times New Roman"/>
          <w:sz w:val="24"/>
          <w:szCs w:val="24"/>
          <w:lang w:val="en-US"/>
        </w:rPr>
        <w:t>. Subcellular localization of TAZ/YAP in tumors is also reported</w:t>
      </w:r>
      <w:r w:rsidR="000B6F99">
        <w:rPr>
          <w:rFonts w:ascii="Times New Roman" w:hAnsi="Times New Roman" w:cs="Times New Roman"/>
          <w:sz w:val="24"/>
          <w:szCs w:val="24"/>
          <w:lang w:val="en-US"/>
        </w:rPr>
        <w:t xml:space="preserve"> (N=61)</w:t>
      </w:r>
      <w:r w:rsidR="004C30D6" w:rsidRPr="00DC59D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Grigliatabella"/>
        <w:tblpPr w:leftFromText="141" w:rightFromText="141" w:vertAnchor="page" w:horzAnchor="margin" w:tblpY="2629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754"/>
        <w:gridCol w:w="6100"/>
      </w:tblGrid>
      <w:tr w:rsidR="001019E0" w:rsidRPr="00DC59D0" w:rsidTr="00155186">
        <w:tc>
          <w:tcPr>
            <w:tcW w:w="1905" w:type="pct"/>
            <w:tcBorders>
              <w:top w:val="single" w:sz="4" w:space="0" w:color="auto"/>
              <w:bottom w:val="single" w:sz="4" w:space="0" w:color="auto"/>
            </w:tcBorders>
          </w:tcPr>
          <w:p w:rsidR="001019E0" w:rsidRPr="00DC59D0" w:rsidRDefault="001019E0" w:rsidP="00155186">
            <w:pPr>
              <w:tabs>
                <w:tab w:val="left" w:pos="113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95" w:type="pct"/>
            <w:tcBorders>
              <w:top w:val="single" w:sz="4" w:space="0" w:color="auto"/>
              <w:bottom w:val="single" w:sz="4" w:space="0" w:color="auto"/>
            </w:tcBorders>
          </w:tcPr>
          <w:p w:rsidR="005B7D6E" w:rsidRPr="005B7D6E" w:rsidRDefault="005B7D6E" w:rsidP="00155186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019E0" w:rsidRDefault="001019E0" w:rsidP="00155186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9D0">
              <w:rPr>
                <w:rFonts w:ascii="Times New Roman" w:hAnsi="Times New Roman" w:cs="Times New Roman"/>
                <w:sz w:val="24"/>
                <w:szCs w:val="24"/>
              </w:rPr>
              <w:t>N(%)</w:t>
            </w:r>
          </w:p>
          <w:p w:rsidR="005B7D6E" w:rsidRPr="00DC59D0" w:rsidRDefault="005B7D6E" w:rsidP="00155186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19E0" w:rsidRPr="00DC59D0" w:rsidTr="00387A81">
        <w:tc>
          <w:tcPr>
            <w:tcW w:w="1905" w:type="pct"/>
            <w:shd w:val="clear" w:color="auto" w:fill="D9D9D9" w:themeFill="background1" w:themeFillShade="D9"/>
          </w:tcPr>
          <w:p w:rsidR="001019E0" w:rsidRPr="00CD1584" w:rsidRDefault="00155186" w:rsidP="00155186">
            <w:pPr>
              <w:tabs>
                <w:tab w:val="left" w:pos="1134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1584">
              <w:rPr>
                <w:rFonts w:ascii="Times New Roman" w:hAnsi="Times New Roman" w:cs="Times New Roman"/>
                <w:b/>
                <w:sz w:val="24"/>
                <w:szCs w:val="24"/>
              </w:rPr>
              <w:t>TAZ</w:t>
            </w:r>
            <w:r w:rsidRPr="00CD158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Pr="00CD1584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CD15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umor</w:t>
            </w:r>
            <w:r w:rsidRPr="00CD158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095" w:type="pct"/>
            <w:shd w:val="clear" w:color="auto" w:fill="D9D9D9" w:themeFill="background1" w:themeFillShade="D9"/>
          </w:tcPr>
          <w:p w:rsidR="001019E0" w:rsidRPr="00DC59D0" w:rsidRDefault="001019E0" w:rsidP="00155186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19E0" w:rsidRPr="00DC59D0" w:rsidTr="00387A81">
        <w:tc>
          <w:tcPr>
            <w:tcW w:w="1905" w:type="pct"/>
            <w:shd w:val="clear" w:color="auto" w:fill="D9D9D9" w:themeFill="background1" w:themeFillShade="D9"/>
          </w:tcPr>
          <w:p w:rsidR="001019E0" w:rsidRPr="00DC59D0" w:rsidRDefault="004152F4" w:rsidP="00155186">
            <w:pPr>
              <w:tabs>
                <w:tab w:val="left" w:pos="1134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59D0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3095" w:type="pct"/>
            <w:shd w:val="clear" w:color="auto" w:fill="D9D9D9" w:themeFill="background1" w:themeFillShade="D9"/>
          </w:tcPr>
          <w:p w:rsidR="001019E0" w:rsidRPr="00DC59D0" w:rsidRDefault="00B26954" w:rsidP="00AC76FD">
            <w:pPr>
              <w:tabs>
                <w:tab w:val="left" w:pos="1134"/>
              </w:tabs>
              <w:ind w:right="-3428"/>
              <w:rPr>
                <w:rFonts w:ascii="Times New Roman" w:hAnsi="Times New Roman" w:cs="Times New Roman"/>
                <w:sz w:val="24"/>
                <w:szCs w:val="24"/>
              </w:rPr>
            </w:pPr>
            <w:r w:rsidRPr="00DC59D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</w:t>
            </w:r>
            <w:r w:rsidR="00155186" w:rsidRPr="00DC59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76F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1019E0" w:rsidRPr="00DC59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76FD">
              <w:rPr>
                <w:rFonts w:ascii="Times New Roman" w:hAnsi="Times New Roman" w:cs="Times New Roman"/>
                <w:sz w:val="24"/>
                <w:szCs w:val="24"/>
              </w:rPr>
              <w:t>47.5</w:t>
            </w:r>
            <w:r w:rsidR="001019E0" w:rsidRPr="00DC59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019E0" w:rsidRPr="00DC59D0" w:rsidTr="00387A81">
        <w:tc>
          <w:tcPr>
            <w:tcW w:w="1905" w:type="pct"/>
            <w:shd w:val="clear" w:color="auto" w:fill="D9D9D9" w:themeFill="background1" w:themeFillShade="D9"/>
          </w:tcPr>
          <w:p w:rsidR="001019E0" w:rsidRPr="00DC59D0" w:rsidRDefault="004152F4" w:rsidP="00155186">
            <w:pPr>
              <w:tabs>
                <w:tab w:val="left" w:pos="1134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59D0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095" w:type="pct"/>
            <w:shd w:val="clear" w:color="auto" w:fill="D9D9D9" w:themeFill="background1" w:themeFillShade="D9"/>
          </w:tcPr>
          <w:p w:rsidR="001019E0" w:rsidRPr="00DC59D0" w:rsidRDefault="00AC76FD" w:rsidP="00155186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52.5)</w:t>
            </w:r>
          </w:p>
        </w:tc>
      </w:tr>
      <w:tr w:rsidR="007C2DCF" w:rsidRPr="00DC59D0" w:rsidTr="00387A81">
        <w:tc>
          <w:tcPr>
            <w:tcW w:w="1905" w:type="pct"/>
            <w:shd w:val="clear" w:color="auto" w:fill="D9D9D9" w:themeFill="background1" w:themeFillShade="D9"/>
          </w:tcPr>
          <w:p w:rsidR="007C2DCF" w:rsidRPr="00DC59D0" w:rsidRDefault="007C2DCF" w:rsidP="00155186">
            <w:pPr>
              <w:tabs>
                <w:tab w:val="left" w:pos="1134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95" w:type="pct"/>
            <w:shd w:val="clear" w:color="auto" w:fill="D9D9D9" w:themeFill="background1" w:themeFillShade="D9"/>
          </w:tcPr>
          <w:p w:rsidR="007C2DCF" w:rsidRDefault="003A56CB" w:rsidP="00155186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7C2DCF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C2DCF">
              <w:rPr>
                <w:rFonts w:ascii="Times New Roman" w:hAnsi="Times New Roman" w:cs="Times New Roman"/>
                <w:sz w:val="24"/>
                <w:szCs w:val="24"/>
              </w:rPr>
              <w:t>(13.1)</w:t>
            </w:r>
          </w:p>
        </w:tc>
      </w:tr>
      <w:tr w:rsidR="007C2DCF" w:rsidRPr="00DC59D0" w:rsidTr="00387A81">
        <w:tc>
          <w:tcPr>
            <w:tcW w:w="1905" w:type="pct"/>
            <w:shd w:val="clear" w:color="auto" w:fill="D9D9D9" w:themeFill="background1" w:themeFillShade="D9"/>
          </w:tcPr>
          <w:p w:rsidR="007C2DCF" w:rsidRPr="00DC59D0" w:rsidRDefault="007C2DCF" w:rsidP="00155186">
            <w:pPr>
              <w:tabs>
                <w:tab w:val="left" w:pos="1134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095" w:type="pct"/>
            <w:shd w:val="clear" w:color="auto" w:fill="D9D9D9" w:themeFill="background1" w:themeFillShade="D9"/>
          </w:tcPr>
          <w:p w:rsidR="007C2DCF" w:rsidRDefault="007C2DCF" w:rsidP="00155186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34.4)</w:t>
            </w:r>
          </w:p>
        </w:tc>
      </w:tr>
      <w:tr w:rsidR="007C2DCF" w:rsidRPr="00DC59D0" w:rsidTr="00387A81">
        <w:tc>
          <w:tcPr>
            <w:tcW w:w="1905" w:type="pct"/>
            <w:shd w:val="clear" w:color="auto" w:fill="D9D9D9" w:themeFill="background1" w:themeFillShade="D9"/>
          </w:tcPr>
          <w:p w:rsidR="007C2DCF" w:rsidRPr="00DC59D0" w:rsidRDefault="007C2DCF" w:rsidP="00155186">
            <w:pPr>
              <w:tabs>
                <w:tab w:val="left" w:pos="1134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095" w:type="pct"/>
            <w:shd w:val="clear" w:color="auto" w:fill="D9D9D9" w:themeFill="background1" w:themeFillShade="D9"/>
          </w:tcPr>
          <w:p w:rsidR="007C2DCF" w:rsidRDefault="003A56CB" w:rsidP="00155186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7C2DCF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C2DCF">
              <w:rPr>
                <w:rFonts w:ascii="Times New Roman" w:hAnsi="Times New Roman" w:cs="Times New Roman"/>
                <w:sz w:val="24"/>
                <w:szCs w:val="24"/>
              </w:rPr>
              <w:t>(11.5)</w:t>
            </w:r>
          </w:p>
        </w:tc>
      </w:tr>
      <w:tr w:rsidR="007C2DCF" w:rsidRPr="00DC59D0" w:rsidTr="00387A81">
        <w:tc>
          <w:tcPr>
            <w:tcW w:w="1905" w:type="pct"/>
            <w:shd w:val="clear" w:color="auto" w:fill="D9D9D9" w:themeFill="background1" w:themeFillShade="D9"/>
          </w:tcPr>
          <w:p w:rsidR="007C2DCF" w:rsidRPr="00DC59D0" w:rsidRDefault="007C2DCF" w:rsidP="00155186">
            <w:pPr>
              <w:tabs>
                <w:tab w:val="left" w:pos="1134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3095" w:type="pct"/>
            <w:shd w:val="clear" w:color="auto" w:fill="D9D9D9" w:themeFill="background1" w:themeFillShade="D9"/>
          </w:tcPr>
          <w:p w:rsidR="007C2DCF" w:rsidRDefault="007C2DCF" w:rsidP="00155186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41.0)</w:t>
            </w:r>
          </w:p>
        </w:tc>
      </w:tr>
      <w:tr w:rsidR="001019E0" w:rsidRPr="00DC59D0" w:rsidTr="00155186">
        <w:tc>
          <w:tcPr>
            <w:tcW w:w="1905" w:type="pct"/>
          </w:tcPr>
          <w:p w:rsidR="001019E0" w:rsidRPr="00DC59D0" w:rsidRDefault="004B3A21" w:rsidP="00155186">
            <w:pPr>
              <w:tabs>
                <w:tab w:val="left" w:pos="1134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Z</w:t>
            </w:r>
            <w:r w:rsidR="001019E0" w:rsidRPr="004B3A2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stroma</w:t>
            </w:r>
            <w:proofErr w:type="spellEnd"/>
          </w:p>
        </w:tc>
        <w:tc>
          <w:tcPr>
            <w:tcW w:w="3095" w:type="pct"/>
          </w:tcPr>
          <w:p w:rsidR="001019E0" w:rsidRPr="00DC59D0" w:rsidRDefault="001019E0" w:rsidP="00155186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2F4" w:rsidRPr="00DC59D0" w:rsidTr="00155186">
        <w:tc>
          <w:tcPr>
            <w:tcW w:w="1905" w:type="pct"/>
          </w:tcPr>
          <w:p w:rsidR="004152F4" w:rsidRPr="00DC59D0" w:rsidRDefault="004152F4" w:rsidP="00155186">
            <w:pPr>
              <w:tabs>
                <w:tab w:val="left" w:pos="1134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59D0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3095" w:type="pct"/>
          </w:tcPr>
          <w:p w:rsidR="004152F4" w:rsidRPr="00DC59D0" w:rsidRDefault="00AC76FD" w:rsidP="00155186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41.0)</w:t>
            </w:r>
          </w:p>
        </w:tc>
      </w:tr>
      <w:tr w:rsidR="004152F4" w:rsidRPr="00DC59D0" w:rsidTr="00155186">
        <w:tc>
          <w:tcPr>
            <w:tcW w:w="1905" w:type="pct"/>
          </w:tcPr>
          <w:p w:rsidR="004152F4" w:rsidRPr="00DC59D0" w:rsidRDefault="004152F4" w:rsidP="00155186">
            <w:pPr>
              <w:tabs>
                <w:tab w:val="left" w:pos="1134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59D0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095" w:type="pct"/>
          </w:tcPr>
          <w:p w:rsidR="004152F4" w:rsidRPr="00DC59D0" w:rsidRDefault="00AC76FD" w:rsidP="00155186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(59.0)</w:t>
            </w:r>
          </w:p>
        </w:tc>
      </w:tr>
      <w:tr w:rsidR="001019E0" w:rsidRPr="00DC59D0" w:rsidTr="00387A81">
        <w:tc>
          <w:tcPr>
            <w:tcW w:w="1905" w:type="pct"/>
            <w:shd w:val="clear" w:color="auto" w:fill="D9D9D9" w:themeFill="background1" w:themeFillShade="D9"/>
          </w:tcPr>
          <w:p w:rsidR="001019E0" w:rsidRPr="00DC59D0" w:rsidRDefault="004B3A21" w:rsidP="004B3A21">
            <w:pPr>
              <w:tabs>
                <w:tab w:val="left" w:pos="1134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Z</w:t>
            </w:r>
            <w:r w:rsidR="001019E0" w:rsidRPr="004B3A2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end</w:t>
            </w:r>
            <w:proofErr w:type="spellEnd"/>
          </w:p>
        </w:tc>
        <w:tc>
          <w:tcPr>
            <w:tcW w:w="3095" w:type="pct"/>
            <w:shd w:val="clear" w:color="auto" w:fill="D9D9D9" w:themeFill="background1" w:themeFillShade="D9"/>
          </w:tcPr>
          <w:p w:rsidR="001019E0" w:rsidRPr="00DC59D0" w:rsidRDefault="001019E0" w:rsidP="00155186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2F4" w:rsidRPr="00DC59D0" w:rsidTr="00387A81">
        <w:tc>
          <w:tcPr>
            <w:tcW w:w="1905" w:type="pct"/>
            <w:shd w:val="clear" w:color="auto" w:fill="D9D9D9" w:themeFill="background1" w:themeFillShade="D9"/>
          </w:tcPr>
          <w:p w:rsidR="004152F4" w:rsidRPr="00DC59D0" w:rsidRDefault="004152F4" w:rsidP="00155186">
            <w:pPr>
              <w:tabs>
                <w:tab w:val="left" w:pos="1134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59D0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3095" w:type="pct"/>
            <w:shd w:val="clear" w:color="auto" w:fill="D9D9D9" w:themeFill="background1" w:themeFillShade="D9"/>
          </w:tcPr>
          <w:p w:rsidR="004152F4" w:rsidRPr="00DC59D0" w:rsidRDefault="00AC76FD" w:rsidP="00155186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8.2)</w:t>
            </w:r>
          </w:p>
        </w:tc>
      </w:tr>
      <w:tr w:rsidR="004152F4" w:rsidRPr="00DC59D0" w:rsidTr="00387A81">
        <w:tc>
          <w:tcPr>
            <w:tcW w:w="1905" w:type="pct"/>
            <w:shd w:val="clear" w:color="auto" w:fill="D9D9D9" w:themeFill="background1" w:themeFillShade="D9"/>
          </w:tcPr>
          <w:p w:rsidR="004152F4" w:rsidRPr="00DC59D0" w:rsidRDefault="004152F4" w:rsidP="00155186">
            <w:pPr>
              <w:tabs>
                <w:tab w:val="left" w:pos="1134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59D0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095" w:type="pct"/>
            <w:shd w:val="clear" w:color="auto" w:fill="D9D9D9" w:themeFill="background1" w:themeFillShade="D9"/>
          </w:tcPr>
          <w:p w:rsidR="004152F4" w:rsidRPr="00DC59D0" w:rsidRDefault="00AC76FD" w:rsidP="00155186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 (91.8)</w:t>
            </w:r>
          </w:p>
        </w:tc>
      </w:tr>
      <w:tr w:rsidR="001019E0" w:rsidRPr="00DC59D0" w:rsidTr="00155186">
        <w:tc>
          <w:tcPr>
            <w:tcW w:w="1905" w:type="pct"/>
          </w:tcPr>
          <w:p w:rsidR="001019E0" w:rsidRPr="00DC59D0" w:rsidRDefault="004B3A21" w:rsidP="000B6F99">
            <w:pPr>
              <w:tabs>
                <w:tab w:val="left" w:pos="1134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Z</w:t>
            </w:r>
            <w:r w:rsidR="000B6F99" w:rsidRPr="004B3A2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TILs</w:t>
            </w:r>
          </w:p>
        </w:tc>
        <w:tc>
          <w:tcPr>
            <w:tcW w:w="3095" w:type="pct"/>
          </w:tcPr>
          <w:p w:rsidR="001019E0" w:rsidRPr="00DC59D0" w:rsidRDefault="001019E0" w:rsidP="00155186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2F4" w:rsidRPr="00DC59D0" w:rsidTr="00155186">
        <w:tc>
          <w:tcPr>
            <w:tcW w:w="1905" w:type="pct"/>
          </w:tcPr>
          <w:p w:rsidR="004152F4" w:rsidRPr="00DC59D0" w:rsidRDefault="004152F4" w:rsidP="00155186">
            <w:pPr>
              <w:tabs>
                <w:tab w:val="left" w:pos="1134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59D0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3095" w:type="pct"/>
          </w:tcPr>
          <w:p w:rsidR="004152F4" w:rsidRPr="00DC59D0" w:rsidRDefault="00AC76FD" w:rsidP="00155186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 (100.0)</w:t>
            </w:r>
          </w:p>
        </w:tc>
      </w:tr>
      <w:tr w:rsidR="004152F4" w:rsidRPr="00DC59D0" w:rsidTr="00155186">
        <w:tc>
          <w:tcPr>
            <w:tcW w:w="1905" w:type="pct"/>
          </w:tcPr>
          <w:p w:rsidR="004152F4" w:rsidRPr="00DC59D0" w:rsidRDefault="004152F4" w:rsidP="00155186">
            <w:pPr>
              <w:tabs>
                <w:tab w:val="left" w:pos="1134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59D0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095" w:type="pct"/>
          </w:tcPr>
          <w:p w:rsidR="004152F4" w:rsidRPr="00DC59D0" w:rsidRDefault="00AC76FD" w:rsidP="00155186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1019E0" w:rsidRPr="00DC59D0" w:rsidTr="00387A81">
        <w:tc>
          <w:tcPr>
            <w:tcW w:w="1905" w:type="pct"/>
            <w:shd w:val="clear" w:color="auto" w:fill="D9D9D9" w:themeFill="background1" w:themeFillShade="D9"/>
          </w:tcPr>
          <w:p w:rsidR="001019E0" w:rsidRPr="00DC59D0" w:rsidRDefault="001019E0" w:rsidP="00155186">
            <w:pPr>
              <w:tabs>
                <w:tab w:val="left" w:pos="1134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9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AP </w:t>
            </w:r>
            <w:r w:rsidR="00155186" w:rsidRPr="00DC59D0">
              <w:rPr>
                <w:rFonts w:ascii="Times New Roman" w:hAnsi="Times New Roman" w:cs="Times New Roman"/>
                <w:b/>
                <w:sz w:val="24"/>
                <w:szCs w:val="24"/>
              </w:rPr>
              <w:t>(tumor)</w:t>
            </w:r>
          </w:p>
        </w:tc>
        <w:tc>
          <w:tcPr>
            <w:tcW w:w="3095" w:type="pct"/>
            <w:shd w:val="clear" w:color="auto" w:fill="D9D9D9" w:themeFill="background1" w:themeFillShade="D9"/>
          </w:tcPr>
          <w:p w:rsidR="001019E0" w:rsidRPr="00DC59D0" w:rsidRDefault="001019E0" w:rsidP="00155186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2F4" w:rsidRPr="00DC59D0" w:rsidTr="00387A81">
        <w:tc>
          <w:tcPr>
            <w:tcW w:w="1905" w:type="pct"/>
            <w:shd w:val="clear" w:color="auto" w:fill="D9D9D9" w:themeFill="background1" w:themeFillShade="D9"/>
          </w:tcPr>
          <w:p w:rsidR="004152F4" w:rsidRPr="00DC59D0" w:rsidRDefault="004152F4" w:rsidP="00155186">
            <w:pPr>
              <w:tabs>
                <w:tab w:val="left" w:pos="1134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59D0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3095" w:type="pct"/>
            <w:shd w:val="clear" w:color="auto" w:fill="D9D9D9" w:themeFill="background1" w:themeFillShade="D9"/>
          </w:tcPr>
          <w:p w:rsidR="004152F4" w:rsidRPr="00DC59D0" w:rsidRDefault="00AC76FD" w:rsidP="00155186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54.1)</w:t>
            </w:r>
          </w:p>
        </w:tc>
      </w:tr>
      <w:tr w:rsidR="004152F4" w:rsidRPr="00DC59D0" w:rsidTr="00387A81">
        <w:tc>
          <w:tcPr>
            <w:tcW w:w="1905" w:type="pct"/>
            <w:shd w:val="clear" w:color="auto" w:fill="D9D9D9" w:themeFill="background1" w:themeFillShade="D9"/>
          </w:tcPr>
          <w:p w:rsidR="004152F4" w:rsidRPr="00DC59D0" w:rsidRDefault="004152F4" w:rsidP="00155186">
            <w:pPr>
              <w:tabs>
                <w:tab w:val="left" w:pos="1134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59D0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095" w:type="pct"/>
            <w:shd w:val="clear" w:color="auto" w:fill="D9D9D9" w:themeFill="background1" w:themeFillShade="D9"/>
          </w:tcPr>
          <w:p w:rsidR="00AC76FD" w:rsidRPr="00DC59D0" w:rsidRDefault="00AC76FD" w:rsidP="00155186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45.9)</w:t>
            </w:r>
          </w:p>
        </w:tc>
      </w:tr>
      <w:tr w:rsidR="007C2DCF" w:rsidRPr="00DC59D0" w:rsidTr="00387A81">
        <w:tc>
          <w:tcPr>
            <w:tcW w:w="1905" w:type="pct"/>
            <w:shd w:val="clear" w:color="auto" w:fill="D9D9D9" w:themeFill="background1" w:themeFillShade="D9"/>
          </w:tcPr>
          <w:p w:rsidR="007C2DCF" w:rsidRPr="00DC59D0" w:rsidRDefault="007C2DCF" w:rsidP="007C2DCF">
            <w:pPr>
              <w:tabs>
                <w:tab w:val="left" w:pos="1134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95" w:type="pct"/>
            <w:shd w:val="clear" w:color="auto" w:fill="D9D9D9" w:themeFill="background1" w:themeFillShade="D9"/>
          </w:tcPr>
          <w:p w:rsidR="007C2DCF" w:rsidRDefault="007C2DCF" w:rsidP="007C2DCF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4.9)</w:t>
            </w:r>
          </w:p>
        </w:tc>
      </w:tr>
      <w:tr w:rsidR="007C2DCF" w:rsidRPr="00DC59D0" w:rsidTr="00387A81">
        <w:tc>
          <w:tcPr>
            <w:tcW w:w="1905" w:type="pct"/>
            <w:shd w:val="clear" w:color="auto" w:fill="D9D9D9" w:themeFill="background1" w:themeFillShade="D9"/>
          </w:tcPr>
          <w:p w:rsidR="007C2DCF" w:rsidRPr="00DC59D0" w:rsidRDefault="007C2DCF" w:rsidP="007C2DCF">
            <w:pPr>
              <w:tabs>
                <w:tab w:val="left" w:pos="1134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095" w:type="pct"/>
            <w:shd w:val="clear" w:color="auto" w:fill="D9D9D9" w:themeFill="background1" w:themeFillShade="D9"/>
          </w:tcPr>
          <w:p w:rsidR="007C2DCF" w:rsidRDefault="007C2DCF" w:rsidP="007C2DCF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49.2)</w:t>
            </w:r>
          </w:p>
        </w:tc>
      </w:tr>
      <w:tr w:rsidR="007C2DCF" w:rsidRPr="00DC59D0" w:rsidTr="00387A81">
        <w:tc>
          <w:tcPr>
            <w:tcW w:w="1905" w:type="pct"/>
            <w:shd w:val="clear" w:color="auto" w:fill="D9D9D9" w:themeFill="background1" w:themeFillShade="D9"/>
          </w:tcPr>
          <w:p w:rsidR="007C2DCF" w:rsidRPr="00DC59D0" w:rsidRDefault="007C2DCF" w:rsidP="007C2DCF">
            <w:pPr>
              <w:tabs>
                <w:tab w:val="left" w:pos="1134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095" w:type="pct"/>
            <w:shd w:val="clear" w:color="auto" w:fill="D9D9D9" w:themeFill="background1" w:themeFillShade="D9"/>
          </w:tcPr>
          <w:p w:rsidR="007C2DCF" w:rsidRDefault="007C2DCF" w:rsidP="007C2DCF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4.9)</w:t>
            </w:r>
          </w:p>
        </w:tc>
      </w:tr>
      <w:tr w:rsidR="007C2DCF" w:rsidRPr="00DC59D0" w:rsidTr="00387A81">
        <w:tc>
          <w:tcPr>
            <w:tcW w:w="1905" w:type="pct"/>
            <w:shd w:val="clear" w:color="auto" w:fill="D9D9D9" w:themeFill="background1" w:themeFillShade="D9"/>
          </w:tcPr>
          <w:p w:rsidR="007C2DCF" w:rsidRPr="00DC59D0" w:rsidRDefault="007C2DCF" w:rsidP="007C2DCF">
            <w:pPr>
              <w:tabs>
                <w:tab w:val="left" w:pos="1134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3095" w:type="pct"/>
            <w:shd w:val="clear" w:color="auto" w:fill="D9D9D9" w:themeFill="background1" w:themeFillShade="D9"/>
          </w:tcPr>
          <w:p w:rsidR="007C2DCF" w:rsidRDefault="007C2DCF" w:rsidP="007C2DCF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41.0)</w:t>
            </w:r>
          </w:p>
        </w:tc>
      </w:tr>
      <w:tr w:rsidR="007C2DCF" w:rsidRPr="00DC59D0" w:rsidTr="00155186">
        <w:tc>
          <w:tcPr>
            <w:tcW w:w="1905" w:type="pct"/>
          </w:tcPr>
          <w:p w:rsidR="007C2DCF" w:rsidRPr="00DC59D0" w:rsidRDefault="007C2DCF" w:rsidP="007C2DCF">
            <w:pPr>
              <w:tabs>
                <w:tab w:val="left" w:pos="1134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AP</w:t>
            </w:r>
            <w:r w:rsidRPr="004B3A2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stroma</w:t>
            </w:r>
            <w:proofErr w:type="spellEnd"/>
          </w:p>
        </w:tc>
        <w:tc>
          <w:tcPr>
            <w:tcW w:w="3095" w:type="pct"/>
          </w:tcPr>
          <w:p w:rsidR="007C2DCF" w:rsidRPr="00DC59D0" w:rsidRDefault="007C2DCF" w:rsidP="007C2DCF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2DCF" w:rsidRPr="00DC59D0" w:rsidTr="00155186">
        <w:tc>
          <w:tcPr>
            <w:tcW w:w="1905" w:type="pct"/>
          </w:tcPr>
          <w:p w:rsidR="007C2DCF" w:rsidRPr="00DC59D0" w:rsidRDefault="007C2DCF" w:rsidP="007C2DCF">
            <w:pPr>
              <w:tabs>
                <w:tab w:val="left" w:pos="1134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59D0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3095" w:type="pct"/>
          </w:tcPr>
          <w:p w:rsidR="007C2DCF" w:rsidRPr="00DC59D0" w:rsidRDefault="007C2DCF" w:rsidP="007C2DCF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34.4)</w:t>
            </w:r>
          </w:p>
        </w:tc>
      </w:tr>
      <w:tr w:rsidR="007C2DCF" w:rsidRPr="00DC59D0" w:rsidTr="00155186">
        <w:tc>
          <w:tcPr>
            <w:tcW w:w="1905" w:type="pct"/>
          </w:tcPr>
          <w:p w:rsidR="007C2DCF" w:rsidRPr="00DC59D0" w:rsidRDefault="007C2DCF" w:rsidP="007C2DCF">
            <w:pPr>
              <w:tabs>
                <w:tab w:val="left" w:pos="1134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59D0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095" w:type="pct"/>
          </w:tcPr>
          <w:p w:rsidR="007C2DCF" w:rsidRPr="00DC59D0" w:rsidRDefault="007C2DCF" w:rsidP="007C2DCF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65.6)</w:t>
            </w:r>
          </w:p>
        </w:tc>
      </w:tr>
      <w:tr w:rsidR="007C2DCF" w:rsidRPr="00DC59D0" w:rsidTr="00387A81">
        <w:tc>
          <w:tcPr>
            <w:tcW w:w="1905" w:type="pct"/>
            <w:shd w:val="clear" w:color="auto" w:fill="D9D9D9" w:themeFill="background1" w:themeFillShade="D9"/>
          </w:tcPr>
          <w:p w:rsidR="007C2DCF" w:rsidRPr="00DC59D0" w:rsidRDefault="007C2DCF" w:rsidP="007C2DCF">
            <w:pPr>
              <w:tabs>
                <w:tab w:val="left" w:pos="1134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AP</w:t>
            </w:r>
            <w:r w:rsidRPr="004B3A2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end</w:t>
            </w:r>
            <w:proofErr w:type="spellEnd"/>
          </w:p>
        </w:tc>
        <w:tc>
          <w:tcPr>
            <w:tcW w:w="3095" w:type="pct"/>
            <w:shd w:val="clear" w:color="auto" w:fill="D9D9D9" w:themeFill="background1" w:themeFillShade="D9"/>
          </w:tcPr>
          <w:p w:rsidR="007C2DCF" w:rsidRPr="00DC59D0" w:rsidRDefault="007C2DCF" w:rsidP="007C2DCF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2DCF" w:rsidRPr="00DC59D0" w:rsidTr="00387A81">
        <w:tc>
          <w:tcPr>
            <w:tcW w:w="1905" w:type="pct"/>
            <w:shd w:val="clear" w:color="auto" w:fill="D9D9D9" w:themeFill="background1" w:themeFillShade="D9"/>
          </w:tcPr>
          <w:p w:rsidR="007C2DCF" w:rsidRPr="00DC59D0" w:rsidRDefault="007C2DCF" w:rsidP="007C2DCF">
            <w:pPr>
              <w:tabs>
                <w:tab w:val="left" w:pos="1134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59D0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3095" w:type="pct"/>
            <w:shd w:val="clear" w:color="auto" w:fill="D9D9D9" w:themeFill="background1" w:themeFillShade="D9"/>
          </w:tcPr>
          <w:p w:rsidR="007C2DCF" w:rsidRPr="00DC59D0" w:rsidRDefault="007C2DCF" w:rsidP="007C2DCF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29.5)</w:t>
            </w:r>
          </w:p>
        </w:tc>
      </w:tr>
      <w:tr w:rsidR="007C2DCF" w:rsidRPr="00DC59D0" w:rsidTr="00387A81">
        <w:tc>
          <w:tcPr>
            <w:tcW w:w="1905" w:type="pct"/>
            <w:shd w:val="clear" w:color="auto" w:fill="D9D9D9" w:themeFill="background1" w:themeFillShade="D9"/>
          </w:tcPr>
          <w:p w:rsidR="007C2DCF" w:rsidRPr="00DC59D0" w:rsidRDefault="007C2DCF" w:rsidP="007C2DCF">
            <w:pPr>
              <w:tabs>
                <w:tab w:val="left" w:pos="1134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59D0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095" w:type="pct"/>
            <w:shd w:val="clear" w:color="auto" w:fill="D9D9D9" w:themeFill="background1" w:themeFillShade="D9"/>
          </w:tcPr>
          <w:p w:rsidR="007C2DCF" w:rsidRPr="00DC59D0" w:rsidRDefault="007C2DCF" w:rsidP="007C2DCF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 (70.5)</w:t>
            </w:r>
          </w:p>
        </w:tc>
      </w:tr>
      <w:tr w:rsidR="007C2DCF" w:rsidRPr="00DC59D0" w:rsidTr="00155186">
        <w:tc>
          <w:tcPr>
            <w:tcW w:w="1905" w:type="pct"/>
          </w:tcPr>
          <w:p w:rsidR="007C2DCF" w:rsidRPr="00DC59D0" w:rsidRDefault="007C2DCF" w:rsidP="007C2DCF">
            <w:pPr>
              <w:tabs>
                <w:tab w:val="left" w:pos="1134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AP</w:t>
            </w:r>
            <w:r w:rsidRPr="004B3A2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TILs</w:t>
            </w:r>
          </w:p>
        </w:tc>
        <w:tc>
          <w:tcPr>
            <w:tcW w:w="3095" w:type="pct"/>
          </w:tcPr>
          <w:p w:rsidR="007C2DCF" w:rsidRPr="00DC59D0" w:rsidRDefault="007C2DCF" w:rsidP="007C2DCF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2DCF" w:rsidRPr="00DC59D0" w:rsidTr="00155186">
        <w:tc>
          <w:tcPr>
            <w:tcW w:w="1905" w:type="pct"/>
          </w:tcPr>
          <w:p w:rsidR="007C2DCF" w:rsidRPr="00DC59D0" w:rsidRDefault="007C2DCF" w:rsidP="007C2DCF">
            <w:pPr>
              <w:tabs>
                <w:tab w:val="left" w:pos="1134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59D0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3095" w:type="pct"/>
          </w:tcPr>
          <w:p w:rsidR="007C2DCF" w:rsidRPr="00DC59D0" w:rsidRDefault="007C2DCF" w:rsidP="007C2DCF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 (90.2)</w:t>
            </w:r>
          </w:p>
        </w:tc>
      </w:tr>
      <w:tr w:rsidR="007C2DCF" w:rsidRPr="00DC59D0" w:rsidTr="00155186">
        <w:tc>
          <w:tcPr>
            <w:tcW w:w="1905" w:type="pct"/>
          </w:tcPr>
          <w:p w:rsidR="007C2DCF" w:rsidRPr="00DC59D0" w:rsidRDefault="007C2DCF" w:rsidP="007C2DCF">
            <w:pPr>
              <w:tabs>
                <w:tab w:val="left" w:pos="1134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59D0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095" w:type="pct"/>
          </w:tcPr>
          <w:p w:rsidR="007C2DCF" w:rsidRPr="00DC59D0" w:rsidRDefault="007C2DCF" w:rsidP="007C2DCF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9.8)</w:t>
            </w:r>
          </w:p>
        </w:tc>
      </w:tr>
    </w:tbl>
    <w:p w:rsidR="00CE70E4" w:rsidRPr="00DC59D0" w:rsidRDefault="00CE70E4">
      <w:pPr>
        <w:tabs>
          <w:tab w:val="left" w:pos="1134"/>
        </w:tabs>
        <w:rPr>
          <w:rFonts w:ascii="Times New Roman" w:hAnsi="Times New Roman" w:cs="Times New Roman"/>
          <w:sz w:val="24"/>
          <w:szCs w:val="24"/>
        </w:rPr>
      </w:pPr>
    </w:p>
    <w:sectPr w:rsidR="00CE70E4" w:rsidRPr="00DC59D0" w:rsidSect="00611F2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7"/>
  <w:proofState w:spelling="clean"/>
  <w:defaultTabStop w:val="708"/>
  <w:hyphenationZone w:val="283"/>
  <w:characterSpacingControl w:val="doNotCompress"/>
  <w:compat/>
  <w:rsids>
    <w:rsidRoot w:val="00B75BCD"/>
    <w:rsid w:val="00001108"/>
    <w:rsid w:val="00052EB7"/>
    <w:rsid w:val="000B6F99"/>
    <w:rsid w:val="001019E0"/>
    <w:rsid w:val="00155186"/>
    <w:rsid w:val="001B3409"/>
    <w:rsid w:val="001E114A"/>
    <w:rsid w:val="00387A81"/>
    <w:rsid w:val="0039439D"/>
    <w:rsid w:val="003A56CB"/>
    <w:rsid w:val="00405E59"/>
    <w:rsid w:val="00413DAD"/>
    <w:rsid w:val="004152F4"/>
    <w:rsid w:val="004B3A21"/>
    <w:rsid w:val="004B618F"/>
    <w:rsid w:val="004C30D6"/>
    <w:rsid w:val="004F2B32"/>
    <w:rsid w:val="005338C9"/>
    <w:rsid w:val="005B7D6E"/>
    <w:rsid w:val="005E3DD1"/>
    <w:rsid w:val="00611975"/>
    <w:rsid w:val="00611F2E"/>
    <w:rsid w:val="0061552F"/>
    <w:rsid w:val="0067385C"/>
    <w:rsid w:val="006A69DD"/>
    <w:rsid w:val="00730D4B"/>
    <w:rsid w:val="00734F3C"/>
    <w:rsid w:val="00746FBB"/>
    <w:rsid w:val="0079190E"/>
    <w:rsid w:val="007C2DCF"/>
    <w:rsid w:val="008B6AD6"/>
    <w:rsid w:val="008D7BB2"/>
    <w:rsid w:val="0091640C"/>
    <w:rsid w:val="00922D0B"/>
    <w:rsid w:val="009361D0"/>
    <w:rsid w:val="009607D0"/>
    <w:rsid w:val="009653FA"/>
    <w:rsid w:val="00A11D1C"/>
    <w:rsid w:val="00AA7CC4"/>
    <w:rsid w:val="00AC76FD"/>
    <w:rsid w:val="00B26954"/>
    <w:rsid w:val="00B26A75"/>
    <w:rsid w:val="00B30B31"/>
    <w:rsid w:val="00B75BCD"/>
    <w:rsid w:val="00BC4458"/>
    <w:rsid w:val="00BE1ECE"/>
    <w:rsid w:val="00C26CB8"/>
    <w:rsid w:val="00CD1584"/>
    <w:rsid w:val="00CE70E4"/>
    <w:rsid w:val="00CF365C"/>
    <w:rsid w:val="00D33E35"/>
    <w:rsid w:val="00D34BCB"/>
    <w:rsid w:val="00D7166C"/>
    <w:rsid w:val="00D80FF0"/>
    <w:rsid w:val="00DA5B3F"/>
    <w:rsid w:val="00DC59D0"/>
    <w:rsid w:val="00E7333C"/>
    <w:rsid w:val="00F56BFA"/>
    <w:rsid w:val="00F666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11F2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75BC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746FB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46FB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46FB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46FB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46FBB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46F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46FB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rati.francesca</dc:creator>
  <cp:lastModifiedBy> </cp:lastModifiedBy>
  <cp:revision>4</cp:revision>
  <cp:lastPrinted>2015-11-12T14:05:00Z</cp:lastPrinted>
  <dcterms:created xsi:type="dcterms:W3CDTF">2016-03-15T15:05:00Z</dcterms:created>
  <dcterms:modified xsi:type="dcterms:W3CDTF">2016-03-16T14:51:00Z</dcterms:modified>
</cp:coreProperties>
</file>